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2428F" w14:textId="77777777" w:rsidR="009F0793" w:rsidRPr="009F0793" w:rsidRDefault="009F0793" w:rsidP="009F0793">
      <w:pPr>
        <w:rPr>
          <w:rFonts w:ascii="Arial" w:hAnsi="Arial" w:cs="Arial"/>
        </w:rPr>
      </w:pPr>
      <w:r w:rsidRPr="009F0793">
        <w:rPr>
          <w:rFonts w:ascii="Arial" w:hAnsi="Arial" w:cs="Arial"/>
        </w:rPr>
        <w:t>Supplementary information.</w:t>
      </w:r>
    </w:p>
    <w:p w14:paraId="4262BAAD" w14:textId="5C9056B1" w:rsidR="00430078" w:rsidRDefault="009F0793" w:rsidP="009F0793">
      <w:pPr>
        <w:rPr>
          <w:rFonts w:ascii="Arial" w:hAnsi="Arial" w:cs="Arial"/>
        </w:rPr>
      </w:pPr>
      <w:r w:rsidRPr="009F0793">
        <w:rPr>
          <w:rFonts w:ascii="Arial" w:hAnsi="Arial" w:cs="Arial"/>
        </w:rPr>
        <w:t>Table S1 Antisera</w:t>
      </w:r>
    </w:p>
    <w:p w14:paraId="14F67166" w14:textId="77777777" w:rsidR="009F0793" w:rsidRDefault="009F0793">
      <w:pPr>
        <w:rPr>
          <w:rFonts w:ascii="Arial" w:hAnsi="Arial" w:cs="Arial"/>
        </w:rPr>
      </w:pPr>
    </w:p>
    <w:tbl>
      <w:tblPr>
        <w:tblStyle w:val="ListTable2"/>
        <w:tblpPr w:leftFromText="181" w:rightFromText="181" w:vertAnchor="text" w:horzAnchor="margin" w:tblpY="1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1275"/>
        <w:gridCol w:w="709"/>
        <w:gridCol w:w="3827"/>
      </w:tblGrid>
      <w:tr w:rsidR="009F0793" w:rsidRPr="00A373D0" w14:paraId="730E8923" w14:textId="77777777" w:rsidTr="00031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A93F26" w14:textId="77777777" w:rsidR="009F0793" w:rsidRPr="00A373D0" w:rsidRDefault="009F0793" w:rsidP="00F35AD7">
            <w:pPr>
              <w:keepNext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Antibody (target)</w:t>
            </w:r>
          </w:p>
        </w:tc>
        <w:tc>
          <w:tcPr>
            <w:tcW w:w="992" w:type="dxa"/>
          </w:tcPr>
          <w:p w14:paraId="3BE850F9" w14:textId="77777777" w:rsidR="009F0793" w:rsidRPr="00A373D0" w:rsidRDefault="009F0793" w:rsidP="00F35AD7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993" w:type="dxa"/>
          </w:tcPr>
          <w:p w14:paraId="5A7734D3" w14:textId="77777777" w:rsidR="009F0793" w:rsidRPr="00A373D0" w:rsidRDefault="009F0793" w:rsidP="00F35AD7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34" w:type="dxa"/>
          </w:tcPr>
          <w:p w14:paraId="2A3270B9" w14:textId="77777777" w:rsidR="009F0793" w:rsidRPr="00A373D0" w:rsidRDefault="009F0793" w:rsidP="00F35AD7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275" w:type="dxa"/>
          </w:tcPr>
          <w:p w14:paraId="6C1B3C86" w14:textId="77777777" w:rsidR="009F0793" w:rsidRPr="00A373D0" w:rsidRDefault="009F0793" w:rsidP="00F35AD7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Cat. No.</w:t>
            </w:r>
          </w:p>
        </w:tc>
        <w:tc>
          <w:tcPr>
            <w:tcW w:w="709" w:type="dxa"/>
          </w:tcPr>
          <w:p w14:paraId="6BEDE048" w14:textId="77777777" w:rsidR="009F0793" w:rsidRPr="00A373D0" w:rsidRDefault="009F0793" w:rsidP="00F35AD7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sz w:val="20"/>
                <w:szCs w:val="20"/>
                <w:lang w:val="en-GB"/>
              </w:rPr>
              <w:t>Cites</w:t>
            </w:r>
          </w:p>
        </w:tc>
        <w:tc>
          <w:tcPr>
            <w:tcW w:w="3827" w:type="dxa"/>
          </w:tcPr>
          <w:p w14:paraId="1FC210E3" w14:textId="77777777" w:rsidR="009F0793" w:rsidRPr="00A373D0" w:rsidRDefault="009F0793" w:rsidP="00F35AD7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73D0">
              <w:rPr>
                <w:rFonts w:ascii="Arial" w:hAnsi="Arial" w:cs="Arial"/>
                <w:sz w:val="20"/>
                <w:szCs w:val="20"/>
                <w:lang w:val="en-GB"/>
              </w:rPr>
              <w:t>CiteAb</w:t>
            </w:r>
            <w:proofErr w:type="spellEnd"/>
          </w:p>
        </w:tc>
      </w:tr>
      <w:tr w:rsidR="009F0793" w:rsidRPr="00A373D0" w14:paraId="0B307716" w14:textId="77777777" w:rsidTr="00031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AFF828" w14:textId="77777777" w:rsidR="009F0793" w:rsidRPr="00A373D0" w:rsidRDefault="009F0793" w:rsidP="00F35AD7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992" w:type="dxa"/>
            <w:shd w:val="clear" w:color="auto" w:fill="auto"/>
          </w:tcPr>
          <w:p w14:paraId="6CCFD47F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C17EE4A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D1D8B4A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17559D8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E0483A3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0E3B120F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0793" w:rsidRPr="00A373D0" w14:paraId="46AF6491" w14:textId="77777777" w:rsidTr="00031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552BDB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T</w:t>
            </w:r>
            <w:r w:rsidRPr="00A373D0">
              <w:rPr>
                <w:rFonts w:ascii="Arial" w:hAnsi="Arial" w:cs="Arial"/>
                <w:b w:val="0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992" w:type="dxa"/>
          </w:tcPr>
          <w:p w14:paraId="2780587C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100</w:t>
            </w:r>
          </w:p>
        </w:tc>
        <w:tc>
          <w:tcPr>
            <w:tcW w:w="993" w:type="dxa"/>
          </w:tcPr>
          <w:p w14:paraId="01CF646B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34" w:type="dxa"/>
          </w:tcPr>
          <w:p w14:paraId="0C4C0868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lomone</w:t>
            </w:r>
            <w:proofErr w:type="spellEnd"/>
          </w:p>
        </w:tc>
        <w:tc>
          <w:tcPr>
            <w:tcW w:w="1275" w:type="dxa"/>
          </w:tcPr>
          <w:p w14:paraId="5BEB45B7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ER_001</w:t>
            </w:r>
          </w:p>
        </w:tc>
        <w:tc>
          <w:tcPr>
            <w:tcW w:w="709" w:type="dxa"/>
          </w:tcPr>
          <w:p w14:paraId="6BDE5655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14:paraId="4BA2FC21" w14:textId="71A74BFA" w:rsidR="00E63322" w:rsidRPr="00A373D0" w:rsidRDefault="00E63322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hyperlink r:id="rId4" w:history="1">
              <w:r w:rsidRPr="00321094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val="en-GB"/>
                </w:rPr>
                <w:t>https://www.biocompare.com/9776-Antibodies/1047886-AntiETA/</w:t>
              </w:r>
            </w:hyperlink>
          </w:p>
        </w:tc>
      </w:tr>
      <w:tr w:rsidR="009F0793" w:rsidRPr="00A373D0" w14:paraId="36D07A62" w14:textId="77777777" w:rsidTr="00031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1B1DBB4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T</w:t>
            </w:r>
            <w:r w:rsidRPr="00A373D0">
              <w:rPr>
                <w:rFonts w:ascii="Arial" w:hAnsi="Arial" w:cs="Arial"/>
                <w:b w:val="0"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14:paraId="2F4657BE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50</w:t>
            </w:r>
          </w:p>
        </w:tc>
        <w:tc>
          <w:tcPr>
            <w:tcW w:w="993" w:type="dxa"/>
            <w:shd w:val="clear" w:color="auto" w:fill="auto"/>
          </w:tcPr>
          <w:p w14:paraId="38A0D536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34" w:type="dxa"/>
            <w:shd w:val="clear" w:color="auto" w:fill="auto"/>
          </w:tcPr>
          <w:p w14:paraId="0D205382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In-house</w:t>
            </w:r>
          </w:p>
        </w:tc>
        <w:tc>
          <w:tcPr>
            <w:tcW w:w="1275" w:type="dxa"/>
            <w:shd w:val="clear" w:color="auto" w:fill="auto"/>
          </w:tcPr>
          <w:p w14:paraId="2C30625E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Rb D51B</w:t>
            </w:r>
          </w:p>
        </w:tc>
        <w:tc>
          <w:tcPr>
            <w:tcW w:w="709" w:type="dxa"/>
            <w:shd w:val="clear" w:color="auto" w:fill="auto"/>
          </w:tcPr>
          <w:p w14:paraId="573A7635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78D5A2B9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9F0793" w:rsidRPr="00A373D0" w14:paraId="5BF4EDFB" w14:textId="77777777" w:rsidTr="00031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F3E015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GLT2</w:t>
            </w:r>
          </w:p>
        </w:tc>
        <w:tc>
          <w:tcPr>
            <w:tcW w:w="992" w:type="dxa"/>
          </w:tcPr>
          <w:p w14:paraId="04E887B5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300</w:t>
            </w:r>
          </w:p>
        </w:tc>
        <w:tc>
          <w:tcPr>
            <w:tcW w:w="993" w:type="dxa"/>
          </w:tcPr>
          <w:p w14:paraId="67AAEAD1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134" w:type="dxa"/>
          </w:tcPr>
          <w:p w14:paraId="22FF3961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1275" w:type="dxa"/>
          </w:tcPr>
          <w:p w14:paraId="344915D5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b58298</w:t>
            </w:r>
          </w:p>
        </w:tc>
        <w:tc>
          <w:tcPr>
            <w:tcW w:w="709" w:type="dxa"/>
          </w:tcPr>
          <w:p w14:paraId="72D74CD1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14:paraId="48AACFDB" w14:textId="6BF4B374" w:rsidR="00E63322" w:rsidRPr="00A373D0" w:rsidRDefault="00E63322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hyperlink r:id="rId5" w:history="1">
              <w:r w:rsidRPr="00321094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val="en-GB"/>
                </w:rPr>
                <w:t>https://www.citeab.com/antibodies/780424-ab58298-anti-sglt2-antibody-3g8</w:t>
              </w:r>
            </w:hyperlink>
          </w:p>
        </w:tc>
      </w:tr>
      <w:tr w:rsidR="009F0793" w:rsidRPr="00A373D0" w14:paraId="55A16885" w14:textId="77777777" w:rsidTr="00031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E5AA5D3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  <w:shd w:val="clear" w:color="auto" w:fill="auto"/>
          </w:tcPr>
          <w:p w14:paraId="56988237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3C86DC5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B27E6B9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4CB1DFA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49C055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7B6465C6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9F0793" w:rsidRPr="00A373D0" w14:paraId="30252514" w14:textId="77777777" w:rsidTr="00031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C339F71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nti-rabbit IgG AF488</w:t>
            </w:r>
          </w:p>
        </w:tc>
        <w:tc>
          <w:tcPr>
            <w:tcW w:w="992" w:type="dxa"/>
          </w:tcPr>
          <w:p w14:paraId="537885D2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200</w:t>
            </w:r>
          </w:p>
        </w:tc>
        <w:tc>
          <w:tcPr>
            <w:tcW w:w="993" w:type="dxa"/>
          </w:tcPr>
          <w:p w14:paraId="51B2A5F9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</w:tcPr>
          <w:p w14:paraId="4D9635BF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1275" w:type="dxa"/>
          </w:tcPr>
          <w:p w14:paraId="1698B6A2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b150061</w:t>
            </w:r>
          </w:p>
        </w:tc>
        <w:tc>
          <w:tcPr>
            <w:tcW w:w="709" w:type="dxa"/>
          </w:tcPr>
          <w:p w14:paraId="7BA31AF2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11</w:t>
            </w:r>
          </w:p>
        </w:tc>
        <w:tc>
          <w:tcPr>
            <w:tcW w:w="3827" w:type="dxa"/>
          </w:tcPr>
          <w:p w14:paraId="3B4DBBA9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hyperlink r:id="rId6" w:history="1">
              <w:r w:rsidRPr="00A373D0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val="en-GB"/>
                </w:rPr>
                <w:t>https://www.citeab.com/antibodies/2359550-ab150061-donkey-anti-rabbit-igg-h-l-alexa-fluor-48?des=e685c77aadc34a27</w:t>
              </w:r>
            </w:hyperlink>
          </w:p>
        </w:tc>
      </w:tr>
      <w:tr w:rsidR="009F0793" w:rsidRPr="00A373D0" w14:paraId="6E2B67F6" w14:textId="77777777" w:rsidTr="00031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C0C2C36" w14:textId="77777777" w:rsidR="009F0793" w:rsidRPr="00A373D0" w:rsidRDefault="009F0793" w:rsidP="00F35AD7">
            <w:pPr>
              <w:keepNext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anti-mouse </w:t>
            </w:r>
          </w:p>
          <w:p w14:paraId="1A08D316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gG AF555</w:t>
            </w:r>
          </w:p>
        </w:tc>
        <w:tc>
          <w:tcPr>
            <w:tcW w:w="992" w:type="dxa"/>
            <w:shd w:val="clear" w:color="auto" w:fill="auto"/>
          </w:tcPr>
          <w:p w14:paraId="5F96A0B2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200</w:t>
            </w:r>
          </w:p>
        </w:tc>
        <w:tc>
          <w:tcPr>
            <w:tcW w:w="993" w:type="dxa"/>
            <w:shd w:val="clear" w:color="auto" w:fill="auto"/>
          </w:tcPr>
          <w:p w14:paraId="309FC53A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shd w:val="clear" w:color="auto" w:fill="auto"/>
          </w:tcPr>
          <w:p w14:paraId="7C5DFF82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3D201C55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ab150110</w:t>
            </w:r>
          </w:p>
        </w:tc>
        <w:tc>
          <w:tcPr>
            <w:tcW w:w="709" w:type="dxa"/>
            <w:shd w:val="clear" w:color="auto" w:fill="auto"/>
          </w:tcPr>
          <w:p w14:paraId="13EBB755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3827" w:type="dxa"/>
            <w:shd w:val="clear" w:color="auto" w:fill="auto"/>
          </w:tcPr>
          <w:p w14:paraId="54E4F22C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hyperlink r:id="rId7" w:history="1">
              <w:r w:rsidRPr="00A373D0">
                <w:rPr>
                  <w:rStyle w:val="Hyperlink"/>
                  <w:rFonts w:ascii="Arial" w:hAnsi="Arial" w:cs="Arial"/>
                  <w:bCs/>
                  <w:sz w:val="20"/>
                  <w:szCs w:val="20"/>
                  <w:lang w:val="en-GB"/>
                </w:rPr>
                <w:t>https://www.citeab.com/antibodies/2359605-ab150110-donkey-anti-mouse-igg-h-l-alexa-fluor-555?des=14ca7787136f079e</w:t>
              </w:r>
            </w:hyperlink>
          </w:p>
        </w:tc>
      </w:tr>
      <w:tr w:rsidR="009F0793" w:rsidRPr="00A373D0" w14:paraId="30EE0503" w14:textId="77777777" w:rsidTr="00031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402A60" w14:textId="77777777" w:rsidR="009F0793" w:rsidRPr="00A373D0" w:rsidRDefault="009F0793" w:rsidP="00F35AD7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Additional antibodies</w:t>
            </w:r>
          </w:p>
        </w:tc>
        <w:tc>
          <w:tcPr>
            <w:tcW w:w="992" w:type="dxa"/>
          </w:tcPr>
          <w:p w14:paraId="42A66ED4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5F69F93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474BC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F4231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46B08DF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79404041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0793" w:rsidRPr="00A373D0" w14:paraId="7C6E9661" w14:textId="77777777" w:rsidTr="00031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6430042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smooth muscle </w:t>
            </w: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sym w:font="Symbol" w:char="F061"/>
            </w: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actin</w:t>
            </w:r>
          </w:p>
        </w:tc>
        <w:tc>
          <w:tcPr>
            <w:tcW w:w="992" w:type="dxa"/>
            <w:shd w:val="clear" w:color="auto" w:fill="auto"/>
          </w:tcPr>
          <w:p w14:paraId="436DB859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100</w:t>
            </w:r>
          </w:p>
        </w:tc>
        <w:tc>
          <w:tcPr>
            <w:tcW w:w="993" w:type="dxa"/>
            <w:shd w:val="clear" w:color="auto" w:fill="auto"/>
          </w:tcPr>
          <w:p w14:paraId="6345F609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0DFCB0F5" w14:textId="29CAFE40" w:rsidR="009F0793" w:rsidRPr="00A373D0" w:rsidRDefault="0003174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gilent (</w:t>
            </w:r>
            <w:r w:rsidR="009F0793"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21D59E2" w14:textId="74C528EB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M0851</w:t>
            </w:r>
          </w:p>
        </w:tc>
        <w:tc>
          <w:tcPr>
            <w:tcW w:w="709" w:type="dxa"/>
            <w:shd w:val="clear" w:color="auto" w:fill="auto"/>
          </w:tcPr>
          <w:p w14:paraId="2B0DF364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13F1752" w14:textId="4ABFB4EF" w:rsidR="00E63322" w:rsidRPr="00E63322" w:rsidRDefault="00E63322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hyperlink r:id="rId8" w:history="1">
              <w:r w:rsidRPr="00321094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s://www.citeab.com/antibodies/2414737-m0851-actin-smooth-muscle-concentrate</w:t>
              </w:r>
            </w:hyperlink>
          </w:p>
        </w:tc>
      </w:tr>
      <w:tr w:rsidR="009F0793" w:rsidRPr="00A373D0" w14:paraId="15768DBF" w14:textId="77777777" w:rsidTr="00031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8BEF2A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von Willebrand Factor</w:t>
            </w:r>
          </w:p>
        </w:tc>
        <w:tc>
          <w:tcPr>
            <w:tcW w:w="992" w:type="dxa"/>
          </w:tcPr>
          <w:p w14:paraId="4862F5B3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:50</w:t>
            </w:r>
          </w:p>
        </w:tc>
        <w:tc>
          <w:tcPr>
            <w:tcW w:w="993" w:type="dxa"/>
          </w:tcPr>
          <w:p w14:paraId="1778ACE5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mouse </w:t>
            </w:r>
          </w:p>
        </w:tc>
        <w:tc>
          <w:tcPr>
            <w:tcW w:w="1134" w:type="dxa"/>
          </w:tcPr>
          <w:p w14:paraId="0B8D9101" w14:textId="6EAE1948" w:rsidR="009F0793" w:rsidRPr="00A373D0" w:rsidRDefault="0003174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gilent (</w:t>
            </w:r>
            <w:r w:rsidR="009F0793"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51009599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M0616</w:t>
            </w:r>
          </w:p>
        </w:tc>
        <w:tc>
          <w:tcPr>
            <w:tcW w:w="709" w:type="dxa"/>
          </w:tcPr>
          <w:p w14:paraId="1E77FE4D" w14:textId="77777777" w:rsidR="009F0793" w:rsidRPr="00A373D0" w:rsidRDefault="009F0793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73D0">
              <w:rPr>
                <w:rFonts w:ascii="Arial" w:hAnsi="Arial" w:cs="Arial"/>
                <w:bCs/>
                <w:sz w:val="20"/>
                <w:szCs w:val="20"/>
                <w:lang w:val="en-GB"/>
              </w:rPr>
              <w:t>170</w:t>
            </w:r>
          </w:p>
        </w:tc>
        <w:tc>
          <w:tcPr>
            <w:tcW w:w="3827" w:type="dxa"/>
          </w:tcPr>
          <w:p w14:paraId="7C63A324" w14:textId="5207A449" w:rsidR="00E63322" w:rsidRPr="00E63322" w:rsidRDefault="00E63322" w:rsidP="00F35AD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hyperlink r:id="rId9" w:history="1">
              <w:r w:rsidRPr="00321094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s://www.citeab.com/antibodies/2414842-m0616-von-willebrand-factor-concentrate</w:t>
              </w:r>
            </w:hyperlink>
          </w:p>
        </w:tc>
      </w:tr>
      <w:tr w:rsidR="009F0793" w:rsidRPr="00A373D0" w14:paraId="5BD2F3B3" w14:textId="77777777" w:rsidTr="00031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28A0FF" w14:textId="77777777" w:rsidR="009F0793" w:rsidRPr="00A373D0" w:rsidRDefault="009F0793" w:rsidP="00F35AD7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73D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echst 33342</w:t>
            </w:r>
          </w:p>
        </w:tc>
        <w:tc>
          <w:tcPr>
            <w:tcW w:w="992" w:type="dxa"/>
            <w:shd w:val="clear" w:color="auto" w:fill="auto"/>
          </w:tcPr>
          <w:p w14:paraId="31B50A7D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993" w:type="dxa"/>
            <w:shd w:val="clear" w:color="auto" w:fill="auto"/>
          </w:tcPr>
          <w:p w14:paraId="09602B91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974067C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275" w:type="dxa"/>
            <w:shd w:val="clear" w:color="auto" w:fill="auto"/>
          </w:tcPr>
          <w:p w14:paraId="03298E5B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373D0">
              <w:rPr>
                <w:rFonts w:ascii="Arial" w:hAnsi="Arial" w:cs="Arial"/>
                <w:sz w:val="20"/>
                <w:szCs w:val="20"/>
              </w:rPr>
              <w:t>H3570</w:t>
            </w:r>
          </w:p>
        </w:tc>
        <w:tc>
          <w:tcPr>
            <w:tcW w:w="709" w:type="dxa"/>
            <w:shd w:val="clear" w:color="auto" w:fill="auto"/>
          </w:tcPr>
          <w:p w14:paraId="6C46DB39" w14:textId="77777777" w:rsidR="009F0793" w:rsidRPr="00A373D0" w:rsidRDefault="009F0793" w:rsidP="00F35AD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75551351" w14:textId="7D779992" w:rsidR="00031743" w:rsidRPr="00A373D0" w:rsidRDefault="00E63322" w:rsidP="00E6332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Pr="0032109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iteab.com/biochemicals/13235282-h3570-hoechst-33342-trihydrochloride-trihydrate</w:t>
              </w:r>
            </w:hyperlink>
          </w:p>
        </w:tc>
      </w:tr>
    </w:tbl>
    <w:p w14:paraId="106BCB6D" w14:textId="77777777" w:rsidR="009F0793" w:rsidRPr="009F0793" w:rsidRDefault="009F0793">
      <w:pPr>
        <w:rPr>
          <w:rFonts w:ascii="Arial" w:hAnsi="Arial" w:cs="Arial"/>
        </w:rPr>
      </w:pPr>
    </w:p>
    <w:sectPr w:rsidR="009F0793" w:rsidRPr="009F0793" w:rsidSect="009F07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93"/>
    <w:rsid w:val="00031743"/>
    <w:rsid w:val="000E29F1"/>
    <w:rsid w:val="00430078"/>
    <w:rsid w:val="00840F60"/>
    <w:rsid w:val="009F0793"/>
    <w:rsid w:val="00B139B7"/>
    <w:rsid w:val="00E6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1E870"/>
  <w15:chartTrackingRefBased/>
  <w15:docId w15:val="{0971F0B2-34B1-4D1E-A977-C5F8D7F1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793"/>
  </w:style>
  <w:style w:type="paragraph" w:styleId="Heading1">
    <w:name w:val="heading 1"/>
    <w:basedOn w:val="Normal"/>
    <w:next w:val="Normal"/>
    <w:link w:val="Heading1Char"/>
    <w:uiPriority w:val="9"/>
    <w:qFormat/>
    <w:rsid w:val="009F0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7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F0793"/>
    <w:rPr>
      <w:color w:val="0000FF"/>
      <w:u w:val="single"/>
    </w:rPr>
  </w:style>
  <w:style w:type="table" w:styleId="ListTable2">
    <w:name w:val="List Table 2"/>
    <w:basedOn w:val="TableNormal"/>
    <w:uiPriority w:val="47"/>
    <w:rsid w:val="009F0793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31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iteab.com/antibodies/2414737-m0851-actin-smooth-muscle-concentrat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iteab.com/antibodies/2359605-ab150110-donkey-anti-mouse-igg-h-l-alexa-fluor-555?des=14ca7787136f079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iteab.com/antibodies/2359550-ab150061-donkey-anti-rabbit-igg-h-l-alexa-fluor-48?des=e685c77aadc34a2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citeab.com/antibodies/780424-ab58298-anti-sglt2-antibody-3g8" TargetMode="External"/><Relationship Id="rId10" Type="http://schemas.openxmlformats.org/officeDocument/2006/relationships/hyperlink" Target="https://www.citeab.com/biochemicals/13235282-h3570-hoechst-33342-trihydrochloride-trihydrate" TargetMode="External"/><Relationship Id="rId4" Type="http://schemas.openxmlformats.org/officeDocument/2006/relationships/hyperlink" Target="https://www.biocompare.com/9776-Antibodies/1047886-AntiETA/" TargetMode="External"/><Relationship Id="rId9" Type="http://schemas.openxmlformats.org/officeDocument/2006/relationships/hyperlink" Target="https://www.citeab.com/antibodies/2414842-m0616-von-willebrand-factor-concentr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3</Words>
  <Characters>1615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E. Kuc</dc:creator>
  <cp:keywords/>
  <dc:description/>
  <cp:lastModifiedBy>R.E. Kuc</cp:lastModifiedBy>
  <cp:revision>2</cp:revision>
  <dcterms:created xsi:type="dcterms:W3CDTF">2025-09-03T08:30:00Z</dcterms:created>
  <dcterms:modified xsi:type="dcterms:W3CDTF">2025-09-03T08:30:00Z</dcterms:modified>
</cp:coreProperties>
</file>